
<file path=[Content_Types].xml><?xml version="1.0" encoding="utf-8"?>
<Types xmlns="http://schemas.openxmlformats.org/package/2006/content-types">
  <Default Extension="xml" ContentType="application/xml"/>
  <Default Extension="jpeg" ContentType="image/jpeg"/>
  <Default Extension="rels" ContentType="application/vnd.openxmlformats-package.relationships+xml"/>
  <Default Extension="emf" ContentType="image/x-emf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29BED557" w14:textId="49528289" w:rsidR="00E4676E" w:rsidRDefault="00737B19" w:rsidP="00E4676E">
      <w:pPr>
        <w:rPr>
          <w:rFonts w:ascii="Times New Roman" w:hAnsi="Times New Roman" w:cs="Times New Roman"/>
        </w:rPr>
      </w:pPr>
      <w:r>
        <w:rPr>
          <w:noProof/>
        </w:rPr>
        <w:drawing>
          <wp:anchor distT="0" distB="0" distL="114300" distR="114300" simplePos="0" relativeHeight="251658240" behindDoc="0" locked="0" layoutInCell="1" allowOverlap="1" wp14:anchorId="60C0B74C" wp14:editId="4C161984">
            <wp:simplePos x="0" y="0"/>
            <wp:positionH relativeFrom="column">
              <wp:posOffset>-67310</wp:posOffset>
            </wp:positionH>
            <wp:positionV relativeFrom="paragraph">
              <wp:posOffset>802640</wp:posOffset>
            </wp:positionV>
            <wp:extent cx="5488305" cy="7835900"/>
            <wp:effectExtent l="0" t="0" r="0" b="0"/>
            <wp:wrapTight wrapText="bothSides">
              <wp:wrapPolygon edited="0">
                <wp:start x="500" y="210"/>
                <wp:lineTo x="400" y="700"/>
                <wp:lineTo x="1000" y="1330"/>
                <wp:lineTo x="700" y="1890"/>
                <wp:lineTo x="500" y="4131"/>
                <wp:lineTo x="1999" y="4831"/>
                <wp:lineTo x="2899" y="4831"/>
                <wp:lineTo x="300" y="5461"/>
                <wp:lineTo x="600" y="8892"/>
                <wp:lineTo x="900" y="9172"/>
                <wp:lineTo x="1499" y="9312"/>
                <wp:lineTo x="1699" y="9942"/>
                <wp:lineTo x="5598" y="10432"/>
                <wp:lineTo x="800" y="10432"/>
                <wp:lineTo x="300" y="10642"/>
                <wp:lineTo x="700" y="11553"/>
                <wp:lineTo x="500" y="13583"/>
                <wp:lineTo x="700" y="13793"/>
                <wp:lineTo x="1400" y="13793"/>
                <wp:lineTo x="1400" y="14283"/>
                <wp:lineTo x="1799" y="14913"/>
                <wp:lineTo x="700" y="15474"/>
                <wp:lineTo x="300" y="15684"/>
                <wp:lineTo x="300" y="16034"/>
                <wp:lineTo x="700" y="17154"/>
                <wp:lineTo x="500" y="18344"/>
                <wp:lineTo x="1999" y="19394"/>
                <wp:lineTo x="1400" y="19535"/>
                <wp:lineTo x="1799" y="20305"/>
                <wp:lineTo x="10196" y="20865"/>
                <wp:lineTo x="12596" y="20865"/>
                <wp:lineTo x="12696" y="20725"/>
                <wp:lineTo x="18394" y="20375"/>
                <wp:lineTo x="18394" y="19535"/>
                <wp:lineTo x="13095" y="19324"/>
                <wp:lineTo x="12796" y="18974"/>
                <wp:lineTo x="11696" y="18274"/>
                <wp:lineTo x="11896" y="16174"/>
                <wp:lineTo x="11096" y="16104"/>
                <wp:lineTo x="6998" y="16034"/>
                <wp:lineTo x="18494" y="15264"/>
                <wp:lineTo x="18394" y="14913"/>
                <wp:lineTo x="18793" y="14493"/>
                <wp:lineTo x="18294" y="14353"/>
                <wp:lineTo x="11796" y="13793"/>
                <wp:lineTo x="11796" y="11553"/>
                <wp:lineTo x="12696" y="11553"/>
                <wp:lineTo x="15295" y="10712"/>
                <wp:lineTo x="15295" y="10432"/>
                <wp:lineTo x="17594" y="10012"/>
                <wp:lineTo x="17994" y="9452"/>
                <wp:lineTo x="16894" y="9312"/>
                <wp:lineTo x="12396" y="8192"/>
                <wp:lineTo x="11196" y="7072"/>
                <wp:lineTo x="11096" y="5951"/>
                <wp:lineTo x="13495" y="5951"/>
                <wp:lineTo x="18194" y="5251"/>
                <wp:lineTo x="18294" y="4621"/>
                <wp:lineTo x="17494" y="4411"/>
                <wp:lineTo x="12995" y="3711"/>
                <wp:lineTo x="11396" y="2591"/>
                <wp:lineTo x="11596" y="1190"/>
                <wp:lineTo x="9397" y="980"/>
                <wp:lineTo x="1000" y="210"/>
                <wp:lineTo x="500" y="210"/>
              </wp:wrapPolygon>
            </wp:wrapTight>
            <wp:docPr id="2" name="Picture 2" descr="FigS10.pdf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2" descr="FigS10.pdf"/>
                    <pic:cNvPicPr>
                      <a:picLocks noChangeAspect="1" noChangeArrowheads="1"/>
                    </pic:cNvPicPr>
                  </pic:nvPicPr>
                  <pic:blipFill>
                    <a:blip r:embed="rId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488305" cy="7835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  <wp14:sizeRelV relativeFrom="margin">
              <wp14:pctHeight>0</wp14:pctHeight>
            </wp14:sizeRelV>
          </wp:anchor>
        </w:drawing>
      </w:r>
      <w:r w:rsidR="004C117A">
        <w:rPr>
          <w:rFonts w:ascii="Times New Roman" w:hAnsi="Times New Roman" w:cs="Times New Roman"/>
        </w:rPr>
        <w:t xml:space="preserve">Supplementary Figure </w:t>
      </w:r>
      <w:r w:rsidR="0048268F">
        <w:rPr>
          <w:rFonts w:ascii="Times New Roman" w:hAnsi="Times New Roman" w:cs="Times New Roman"/>
        </w:rPr>
        <w:t xml:space="preserve">10. Distribution of </w:t>
      </w:r>
      <w:r w:rsidR="0048268F" w:rsidRPr="0048268F">
        <w:rPr>
          <w:rFonts w:ascii="Times New Roman" w:hAnsi="Times New Roman" w:cs="Times New Roman"/>
          <w:b/>
        </w:rPr>
        <w:t>(A)</w:t>
      </w:r>
      <w:r w:rsidR="0048268F">
        <w:rPr>
          <w:rFonts w:ascii="Times New Roman" w:hAnsi="Times New Roman" w:cs="Times New Roman"/>
        </w:rPr>
        <w:t xml:space="preserve"> the minimum correlation coefficient </w:t>
      </w:r>
      <w:r w:rsidR="0048268F" w:rsidRPr="0048268F">
        <w:rPr>
          <w:rFonts w:ascii="Times New Roman" w:hAnsi="Times New Roman" w:cs="Times New Roman"/>
          <w:b/>
        </w:rPr>
        <w:t>(B)</w:t>
      </w:r>
      <w:r w:rsidR="0048268F">
        <w:rPr>
          <w:rFonts w:ascii="Times New Roman" w:hAnsi="Times New Roman" w:cs="Times New Roman"/>
        </w:rPr>
        <w:t xml:space="preserve"> the standardized minimum correlation coefficient </w:t>
      </w:r>
      <w:r w:rsidR="0048268F" w:rsidRPr="0048268F">
        <w:rPr>
          <w:rFonts w:ascii="Times New Roman" w:hAnsi="Times New Roman" w:cs="Times New Roman"/>
          <w:b/>
        </w:rPr>
        <w:t>(C)</w:t>
      </w:r>
      <w:r w:rsidR="0048268F">
        <w:rPr>
          <w:rFonts w:ascii="Times New Roman" w:hAnsi="Times New Roman" w:cs="Times New Roman"/>
        </w:rPr>
        <w:t xml:space="preserve"> the minimum slope and </w:t>
      </w:r>
      <w:r w:rsidR="0048268F" w:rsidRPr="0048268F">
        <w:rPr>
          <w:rFonts w:ascii="Times New Roman" w:hAnsi="Times New Roman" w:cs="Times New Roman"/>
          <w:b/>
        </w:rPr>
        <w:t>(D)</w:t>
      </w:r>
      <w:r w:rsidR="0048268F">
        <w:rPr>
          <w:rFonts w:ascii="Times New Roman" w:hAnsi="Times New Roman" w:cs="Times New Roman"/>
        </w:rPr>
        <w:t xml:space="preserve"> the standardized minimum slope for the relat</w:t>
      </w:r>
      <w:r w:rsidR="007E195B">
        <w:rPr>
          <w:rFonts w:ascii="Times New Roman" w:hAnsi="Times New Roman" w:cs="Times New Roman"/>
        </w:rPr>
        <w:t>ionship between allele frequencies of SNPs in the exome</w:t>
      </w:r>
      <w:bookmarkStart w:id="0" w:name="_GoBack"/>
      <w:bookmarkEnd w:id="0"/>
      <w:r w:rsidR="0048268F">
        <w:rPr>
          <w:rFonts w:ascii="Times New Roman" w:hAnsi="Times New Roman" w:cs="Times New Roman"/>
        </w:rPr>
        <w:t xml:space="preserve"> and latitude. The minimum value for each SNP was determined by comparing results when all populations were included and when any one population was excluded. </w:t>
      </w:r>
    </w:p>
    <w:p w14:paraId="6F1BE425" w14:textId="565C553C" w:rsidR="00E4676E" w:rsidRDefault="00E4676E" w:rsidP="00E4676E">
      <w:pPr>
        <w:rPr>
          <w:rFonts w:ascii="Times New Roman" w:hAnsi="Times New Roman" w:cs="Times New Roman"/>
        </w:rPr>
      </w:pPr>
    </w:p>
    <w:p w14:paraId="1C0C614B" w14:textId="787A9DD6" w:rsidR="001F0307" w:rsidRPr="00E4676E" w:rsidRDefault="001F0307" w:rsidP="00E4676E"/>
    <w:sectPr w:rsidR="001F0307" w:rsidRPr="00E4676E" w:rsidSect="001F0307">
      <w:pgSz w:w="12240" w:h="15840"/>
      <w:pgMar w:top="1440" w:right="1800" w:bottom="1440" w:left="180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8493B"/>
    <w:rsid w:val="000519E1"/>
    <w:rsid w:val="000A183A"/>
    <w:rsid w:val="00180280"/>
    <w:rsid w:val="001F0307"/>
    <w:rsid w:val="0048268F"/>
    <w:rsid w:val="004C117A"/>
    <w:rsid w:val="00591F29"/>
    <w:rsid w:val="00626040"/>
    <w:rsid w:val="00737B19"/>
    <w:rsid w:val="007E195B"/>
    <w:rsid w:val="0094177A"/>
    <w:rsid w:val="00A87C71"/>
    <w:rsid w:val="00B54860"/>
    <w:rsid w:val="00E4676E"/>
    <w:rsid w:val="00E8493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16A7BB77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7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49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93B"/>
    <w:rPr>
      <w:rFonts w:ascii="Lucida Grande" w:hAnsi="Lucida Grande" w:cs="Lucida Grande"/>
      <w:sz w:val="18"/>
      <w:szCs w:val="18"/>
    </w:r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E4676E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E8493B"/>
    <w:rPr>
      <w:rFonts w:ascii="Lucida Grande" w:hAnsi="Lucida Grande" w:cs="Lucida Grande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E8493B"/>
    <w:rPr>
      <w:rFonts w:ascii="Lucida Grande" w:hAnsi="Lucida Grande" w:cs="Lucida Grande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image" Target="media/image1.emf"/><Relationship Id="rId6" Type="http://schemas.openxmlformats.org/officeDocument/2006/relationships/fontTable" Target="fontTable.xml"/><Relationship Id="rId7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6</TotalTime>
  <Pages>1</Pages>
  <Words>63</Words>
  <Characters>363</Characters>
  <Application>Microsoft Macintosh Word</Application>
  <DocSecurity>0</DocSecurity>
  <Lines>3</Lines>
  <Paragraphs>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egan Phifer-Rixey</dc:creator>
  <cp:keywords/>
  <dc:description/>
  <cp:lastModifiedBy>Megan Phifer-Rixey</cp:lastModifiedBy>
  <cp:revision>6</cp:revision>
  <dcterms:created xsi:type="dcterms:W3CDTF">2018-08-06T19:49:00Z</dcterms:created>
  <dcterms:modified xsi:type="dcterms:W3CDTF">2018-08-14T17:18:00Z</dcterms:modified>
</cp:coreProperties>
</file>